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803C13" w14:textId="77777777" w:rsidR="00551E2E" w:rsidRPr="00551E2E" w:rsidRDefault="00551E2E" w:rsidP="002017F0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551E2E">
        <w:rPr>
          <w:rFonts w:ascii="Times New Roman" w:eastAsia="Times New Roman" w:hAnsi="Times New Roman" w:cs="Times New Roman"/>
          <w:b/>
          <w:bCs/>
          <w:sz w:val="27"/>
          <w:szCs w:val="27"/>
        </w:rPr>
        <w:t>Volunteer Code: _______________</w:t>
      </w:r>
    </w:p>
    <w:p w14:paraId="0B8D6F4F" w14:textId="77777777" w:rsidR="002017F0" w:rsidRDefault="002017F0" w:rsidP="002017F0">
      <w:pPr>
        <w:spacing w:after="0" w:line="240" w:lineRule="auto"/>
        <w:jc w:val="center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BF3EB56" w14:textId="77777777" w:rsidR="00551E2E" w:rsidRPr="00551E2E" w:rsidRDefault="00551E2E" w:rsidP="002017F0">
      <w:pPr>
        <w:spacing w:after="0" w:line="240" w:lineRule="auto"/>
        <w:jc w:val="center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1E2E">
        <w:rPr>
          <w:rFonts w:ascii="Times New Roman" w:eastAsia="Times New Roman" w:hAnsi="Times New Roman" w:cs="Times New Roman"/>
          <w:b/>
          <w:bCs/>
          <w:sz w:val="24"/>
          <w:szCs w:val="24"/>
        </w:rPr>
        <w:t>Interview Form for Regular Undergraduate Students, Chiang Mai University</w:t>
      </w:r>
    </w:p>
    <w:p w14:paraId="67982093" w14:textId="77777777" w:rsidR="00551E2E" w:rsidRPr="00551E2E" w:rsidRDefault="00551E2E" w:rsidP="002017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Times New Roman" w:eastAsia="Times New Roman" w:hAnsi="Times New Roman" w:cs="Times New Roman"/>
          <w:b/>
          <w:bCs/>
          <w:sz w:val="24"/>
          <w:szCs w:val="24"/>
        </w:rPr>
        <w:t>Research Project Title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>: Factors affecting health literacy in undergraduate students at Chiang Mai University.</w:t>
      </w:r>
    </w:p>
    <w:p w14:paraId="52269B8A" w14:textId="77777777" w:rsidR="00551E2E" w:rsidRPr="00551E2E" w:rsidRDefault="00551E2E" w:rsidP="002017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Times New Roman" w:eastAsia="Times New Roman" w:hAnsi="Times New Roman" w:cs="Times New Roman"/>
          <w:b/>
          <w:bCs/>
          <w:sz w:val="24"/>
          <w:szCs w:val="24"/>
        </w:rPr>
        <w:t>Eligibility Criteria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: Currently enrolled as a regular undergraduate student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University.</w:t>
      </w:r>
    </w:p>
    <w:p w14:paraId="2E29EBCE" w14:textId="77777777" w:rsidR="00551E2E" w:rsidRPr="00551E2E" w:rsidRDefault="00551E2E" w:rsidP="002017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Times New Roman" w:eastAsia="Times New Roman" w:hAnsi="Times New Roman" w:cs="Times New Roman"/>
          <w:sz w:val="24"/>
          <w:szCs w:val="24"/>
        </w:rPr>
        <w:pict w14:anchorId="1CCC8960">
          <v:rect id="_x0000_i1025" style="width:0;height:1.5pt" o:hralign="center" o:hrstd="t" o:hr="t" fillcolor="#a0a0a0" stroked="f"/>
        </w:pict>
      </w:r>
    </w:p>
    <w:p w14:paraId="1947FC2E" w14:textId="77777777" w:rsidR="00551E2E" w:rsidRPr="00551E2E" w:rsidRDefault="00551E2E" w:rsidP="002017F0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551E2E">
        <w:rPr>
          <w:rFonts w:ascii="Times New Roman" w:eastAsia="Times New Roman" w:hAnsi="Times New Roman" w:cs="Times New Roman"/>
          <w:b/>
          <w:bCs/>
          <w:sz w:val="27"/>
          <w:szCs w:val="27"/>
        </w:rPr>
        <w:t>Section 1: Personal Information</w:t>
      </w:r>
    </w:p>
    <w:p w14:paraId="79A228FB" w14:textId="77777777" w:rsidR="00551E2E" w:rsidRPr="00551E2E" w:rsidRDefault="00551E2E" w:rsidP="002017F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Times New Roman" w:eastAsia="Times New Roman" w:hAnsi="Times New Roman" w:cs="Times New Roman"/>
          <w:b/>
          <w:bCs/>
          <w:sz w:val="24"/>
          <w:szCs w:val="24"/>
        </w:rPr>
        <w:t>Gender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1) Male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2) Female</w:t>
      </w:r>
    </w:p>
    <w:p w14:paraId="5D0B0ED5" w14:textId="77777777" w:rsidR="00551E2E" w:rsidRPr="00551E2E" w:rsidRDefault="00551E2E" w:rsidP="002017F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Times New Roman" w:eastAsia="Times New Roman" w:hAnsi="Times New Roman" w:cs="Times New Roman"/>
          <w:b/>
          <w:bCs/>
          <w:sz w:val="24"/>
          <w:szCs w:val="24"/>
        </w:rPr>
        <w:t>Age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>: _____</w:t>
      </w:r>
      <w:bookmarkStart w:id="0" w:name="_GoBack"/>
      <w:bookmarkEnd w:id="0"/>
      <w:r w:rsidRPr="00551E2E">
        <w:rPr>
          <w:rFonts w:ascii="Times New Roman" w:eastAsia="Times New Roman" w:hAnsi="Times New Roman" w:cs="Times New Roman"/>
          <w:sz w:val="24"/>
          <w:szCs w:val="24"/>
        </w:rPr>
        <w:t>__ years</w:t>
      </w:r>
    </w:p>
    <w:p w14:paraId="0C44DFB8" w14:textId="77777777" w:rsidR="00551E2E" w:rsidRPr="00551E2E" w:rsidRDefault="00551E2E" w:rsidP="002017F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Times New Roman" w:eastAsia="Times New Roman" w:hAnsi="Times New Roman" w:cs="Times New Roman"/>
          <w:b/>
          <w:bCs/>
          <w:sz w:val="24"/>
          <w:szCs w:val="24"/>
        </w:rPr>
        <w:t>Religion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1) Buddhism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2) Christianity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3) Islam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4) Other</w:t>
      </w:r>
    </w:p>
    <w:p w14:paraId="49473D41" w14:textId="77777777" w:rsidR="00551E2E" w:rsidRPr="00551E2E" w:rsidRDefault="00551E2E" w:rsidP="002017F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Times New Roman" w:eastAsia="Times New Roman" w:hAnsi="Times New Roman" w:cs="Times New Roman"/>
          <w:b/>
          <w:bCs/>
          <w:sz w:val="24"/>
          <w:szCs w:val="24"/>
        </w:rPr>
        <w:t>Marital Status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1) Single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2) In a relationship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3) Married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4) Divorced/Widowed</w:t>
      </w:r>
    </w:p>
    <w:p w14:paraId="4D05D548" w14:textId="77777777" w:rsidR="00551E2E" w:rsidRPr="00551E2E" w:rsidRDefault="00551E2E" w:rsidP="002017F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Times New Roman" w:eastAsia="Times New Roman" w:hAnsi="Times New Roman" w:cs="Times New Roman"/>
          <w:b/>
          <w:bCs/>
          <w:sz w:val="24"/>
          <w:szCs w:val="24"/>
        </w:rPr>
        <w:t>Monthly Income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1) Less than 5,000 THB/month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2) 5,000–10,000 THB/month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3) 10,000–15,000 THB/month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4) More than 15,000 THB/month</w:t>
      </w:r>
    </w:p>
    <w:p w14:paraId="73D40FDB" w14:textId="77777777" w:rsidR="00551E2E" w:rsidRPr="00551E2E" w:rsidRDefault="00551E2E" w:rsidP="002017F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Times New Roman" w:eastAsia="Times New Roman" w:hAnsi="Times New Roman" w:cs="Times New Roman"/>
          <w:b/>
          <w:bCs/>
          <w:sz w:val="24"/>
          <w:szCs w:val="24"/>
        </w:rPr>
        <w:t>Chronic Disease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1) Yes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2) No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  <w:t>If yes, specify: _______________</w:t>
      </w:r>
    </w:p>
    <w:p w14:paraId="2971498F" w14:textId="77777777" w:rsidR="00551E2E" w:rsidRPr="00551E2E" w:rsidRDefault="00551E2E" w:rsidP="002017F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Times New Roman" w:eastAsia="Times New Roman" w:hAnsi="Times New Roman" w:cs="Times New Roman"/>
          <w:b/>
          <w:bCs/>
          <w:sz w:val="24"/>
          <w:szCs w:val="24"/>
        </w:rPr>
        <w:t>Type of Residence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1) Living with family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2) Living alone in a dormitory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3) Living in a dormitory with a roommate</w:t>
      </w:r>
    </w:p>
    <w:p w14:paraId="7A1FB64E" w14:textId="77777777" w:rsidR="00551E2E" w:rsidRPr="00551E2E" w:rsidRDefault="00551E2E" w:rsidP="002017F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Times New Roman" w:eastAsia="Times New Roman" w:hAnsi="Times New Roman" w:cs="Times New Roman"/>
          <w:b/>
          <w:bCs/>
          <w:sz w:val="24"/>
          <w:szCs w:val="24"/>
        </w:rPr>
        <w:t>Current Area of Residence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1) Outside Mueang District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2) Inside Mueang District</w:t>
      </w:r>
    </w:p>
    <w:p w14:paraId="2DA1D9DB" w14:textId="77777777" w:rsidR="00551E2E" w:rsidRDefault="00551E2E" w:rsidP="002017F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Times New Roman" w:eastAsia="Times New Roman" w:hAnsi="Times New Roman" w:cs="Times New Roman"/>
          <w:b/>
          <w:bCs/>
          <w:sz w:val="24"/>
          <w:szCs w:val="24"/>
        </w:rPr>
        <w:t>Area of Residence Before Attending University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1) Outside Mueang District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2) Inside Mueang District</w:t>
      </w:r>
    </w:p>
    <w:p w14:paraId="352F626D" w14:textId="77777777" w:rsidR="00551E2E" w:rsidRPr="00551E2E" w:rsidRDefault="00551E2E" w:rsidP="002017F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Times New Roman" w:eastAsia="Times New Roman" w:hAnsi="Times New Roman" w:cs="Times New Roman"/>
          <w:b/>
          <w:bCs/>
          <w:sz w:val="24"/>
          <w:szCs w:val="24"/>
        </w:rPr>
        <w:t>Physical activity</w:t>
      </w:r>
    </w:p>
    <w:p w14:paraId="75DFCE74" w14:textId="77777777" w:rsidR="00551E2E" w:rsidRPr="00551E2E" w:rsidRDefault="00551E2E" w:rsidP="002017F0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1) </w:t>
      </w:r>
      <w:r>
        <w:rPr>
          <w:rFonts w:ascii="Times New Roman" w:eastAsia="Times New Roman" w:hAnsi="Times New Roman" w:cs="Times New Roman"/>
          <w:sz w:val="24"/>
          <w:szCs w:val="24"/>
        </w:rPr>
        <w:t>Never</w:t>
      </w:r>
    </w:p>
    <w:p w14:paraId="260036B2" w14:textId="77777777" w:rsidR="00551E2E" w:rsidRPr="00551E2E" w:rsidRDefault="00551E2E" w:rsidP="002017F0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2) </w:t>
      </w:r>
      <w:r>
        <w:rPr>
          <w:rFonts w:ascii="Times New Roman" w:eastAsia="Times New Roman" w:hAnsi="Times New Roman" w:cs="Times New Roman"/>
          <w:sz w:val="24"/>
          <w:szCs w:val="24"/>
        </w:rPr>
        <w:t>1-2 days/week</w:t>
      </w:r>
    </w:p>
    <w:p w14:paraId="713F1C8F" w14:textId="77777777" w:rsidR="00551E2E" w:rsidRPr="00551E2E" w:rsidRDefault="00551E2E" w:rsidP="002017F0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3) </w:t>
      </w:r>
      <w:r>
        <w:rPr>
          <w:rFonts w:ascii="Times New Roman" w:eastAsia="Times New Roman" w:hAnsi="Times New Roman" w:cs="Times New Roman"/>
          <w:sz w:val="24"/>
          <w:szCs w:val="24"/>
        </w:rPr>
        <w:t>3 days/week</w:t>
      </w:r>
    </w:p>
    <w:p w14:paraId="1D37883F" w14:textId="77777777" w:rsidR="00551E2E" w:rsidRDefault="00551E2E" w:rsidP="002017F0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Segoe UI Symbol" w:eastAsia="Times New Roman" w:hAnsi="Segoe UI Symbol" w:cs="Segoe UI Symbol"/>
          <w:sz w:val="24"/>
          <w:szCs w:val="24"/>
        </w:rPr>
        <w:lastRenderedPageBreak/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4) </w:t>
      </w:r>
      <w:r>
        <w:rPr>
          <w:rFonts w:ascii="Times New Roman" w:eastAsia="Times New Roman" w:hAnsi="Times New Roman" w:cs="Times New Roman"/>
          <w:sz w:val="24"/>
          <w:szCs w:val="24"/>
        </w:rPr>
        <w:t>4-5 days/week</w:t>
      </w:r>
    </w:p>
    <w:p w14:paraId="76729ABF" w14:textId="77777777" w:rsidR="00551E2E" w:rsidRPr="00551E2E" w:rsidRDefault="00551E2E" w:rsidP="002017F0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5) 6-7 days/week</w:t>
      </w:r>
    </w:p>
    <w:p w14:paraId="25A784A1" w14:textId="77777777" w:rsidR="00551E2E" w:rsidRPr="00551E2E" w:rsidRDefault="00551E2E" w:rsidP="002017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Times New Roman" w:eastAsia="Times New Roman" w:hAnsi="Times New Roman" w:cs="Times New Roman"/>
          <w:sz w:val="24"/>
          <w:szCs w:val="24"/>
        </w:rPr>
        <w:pict w14:anchorId="6DBEF606">
          <v:rect id="_x0000_i1026" style="width:0;height:1.5pt" o:hralign="center" o:hrstd="t" o:hr="t" fillcolor="#a0a0a0" stroked="f"/>
        </w:pict>
      </w:r>
    </w:p>
    <w:p w14:paraId="2697D60D" w14:textId="77777777" w:rsidR="00551E2E" w:rsidRPr="00551E2E" w:rsidRDefault="00551E2E" w:rsidP="002017F0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551E2E">
        <w:rPr>
          <w:rFonts w:ascii="Times New Roman" w:eastAsia="Times New Roman" w:hAnsi="Times New Roman" w:cs="Times New Roman"/>
          <w:b/>
          <w:bCs/>
          <w:sz w:val="27"/>
          <w:szCs w:val="27"/>
        </w:rPr>
        <w:t>Section 2: Educational Information</w:t>
      </w:r>
    </w:p>
    <w:p w14:paraId="29FB8817" w14:textId="77777777" w:rsidR="00551E2E" w:rsidRPr="00551E2E" w:rsidRDefault="00551E2E" w:rsidP="002017F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Times New Roman" w:eastAsia="Times New Roman" w:hAnsi="Times New Roman" w:cs="Times New Roman"/>
          <w:b/>
          <w:bCs/>
          <w:sz w:val="24"/>
          <w:szCs w:val="24"/>
        </w:rPr>
        <w:t>Faculty of Study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01 Humanities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03 Fine Arts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05 Science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06 Engineering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07 Medicine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11 Medical Technology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12 Nursing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17 Architecture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19 Political Science and Public Administration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20 Law</w:t>
      </w:r>
    </w:p>
    <w:p w14:paraId="31A0AC41" w14:textId="77777777" w:rsidR="00551E2E" w:rsidRPr="00551E2E" w:rsidRDefault="00551E2E" w:rsidP="002017F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Times New Roman" w:eastAsia="Times New Roman" w:hAnsi="Times New Roman" w:cs="Times New Roman"/>
          <w:b/>
          <w:bCs/>
          <w:sz w:val="24"/>
          <w:szCs w:val="24"/>
        </w:rPr>
        <w:t>Year of Study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1) Year 1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2) Year 2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3) Year 3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4) Year 4</w:t>
      </w:r>
    </w:p>
    <w:p w14:paraId="7BFD018B" w14:textId="77777777" w:rsidR="00551E2E" w:rsidRPr="00551E2E" w:rsidRDefault="00551E2E" w:rsidP="002017F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Times New Roman" w:eastAsia="Times New Roman" w:hAnsi="Times New Roman" w:cs="Times New Roman"/>
          <w:b/>
          <w:bCs/>
          <w:sz w:val="24"/>
          <w:szCs w:val="24"/>
        </w:rPr>
        <w:t>Parents’ Educational Level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1) No formal education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2) Primary education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3) Secondary education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4) Bachelor's degree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5) Higher than a bachelor's degree</w:t>
      </w:r>
    </w:p>
    <w:p w14:paraId="343119B9" w14:textId="77777777" w:rsidR="00551E2E" w:rsidRPr="00551E2E" w:rsidRDefault="00551E2E" w:rsidP="002017F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Times New Roman" w:eastAsia="Times New Roman" w:hAnsi="Times New Roman" w:cs="Times New Roman"/>
          <w:b/>
          <w:bCs/>
          <w:sz w:val="24"/>
          <w:szCs w:val="24"/>
        </w:rPr>
        <w:t>Overall GPA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1) GPAX &lt; 1.5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2) GPAX 1.51–2.00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3) GPAX 2.01–2.50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4) GPAX 2.51–3.00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5) GPAX 3.01–3.50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6) GPAX 3.51–4.00</w:t>
      </w:r>
    </w:p>
    <w:p w14:paraId="5AB49B28" w14:textId="77777777" w:rsidR="00551E2E" w:rsidRPr="00551E2E" w:rsidRDefault="00551E2E" w:rsidP="002017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Times New Roman" w:eastAsia="Times New Roman" w:hAnsi="Times New Roman" w:cs="Times New Roman"/>
          <w:sz w:val="24"/>
          <w:szCs w:val="24"/>
        </w:rPr>
        <w:pict w14:anchorId="51F12F54">
          <v:rect id="_x0000_i1027" style="width:0;height:1.5pt" o:hralign="center" o:hrstd="t" o:hr="t" fillcolor="#a0a0a0" stroked="f"/>
        </w:pict>
      </w:r>
    </w:p>
    <w:p w14:paraId="5DB13C46" w14:textId="77777777" w:rsidR="00551E2E" w:rsidRPr="00551E2E" w:rsidRDefault="00551E2E" w:rsidP="002017F0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551E2E">
        <w:rPr>
          <w:rFonts w:ascii="Times New Roman" w:eastAsia="Times New Roman" w:hAnsi="Times New Roman" w:cs="Times New Roman"/>
          <w:b/>
          <w:bCs/>
          <w:sz w:val="27"/>
          <w:szCs w:val="27"/>
        </w:rPr>
        <w:t>Section 3: Health Service Utilization</w:t>
      </w:r>
    </w:p>
    <w:p w14:paraId="73623519" w14:textId="77777777" w:rsidR="00551E2E" w:rsidRPr="00551E2E" w:rsidRDefault="00551E2E" w:rsidP="002017F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Times New Roman" w:eastAsia="Times New Roman" w:hAnsi="Times New Roman" w:cs="Times New Roman"/>
          <w:b/>
          <w:bCs/>
          <w:sz w:val="24"/>
          <w:szCs w:val="24"/>
        </w:rPr>
        <w:t>Health Insurance Coverage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1) Government/State Enterprise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2) Universal Health Coverage (Gold Card)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3) Private Health Insurance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4) Self-funded</w:t>
      </w:r>
    </w:p>
    <w:p w14:paraId="199C00F6" w14:textId="77777777" w:rsidR="00551E2E" w:rsidRPr="00551E2E" w:rsidRDefault="00551E2E" w:rsidP="002017F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Times New Roman" w:eastAsia="Times New Roman" w:hAnsi="Times New Roman" w:cs="Times New Roman"/>
          <w:b/>
          <w:bCs/>
          <w:sz w:val="24"/>
          <w:szCs w:val="24"/>
        </w:rPr>
        <w:t>Illness in the Past 6 Months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1) Yes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2) No</w:t>
      </w:r>
    </w:p>
    <w:p w14:paraId="10DDA108" w14:textId="77777777" w:rsidR="00551E2E" w:rsidRPr="00551E2E" w:rsidRDefault="00551E2E" w:rsidP="002017F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Health Services Used When Seeking Treatment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(Choose more than one if applicable)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1) Let it heal on its own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2) Self-medicate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3) Consult a doctor</w:t>
      </w:r>
    </w:p>
    <w:p w14:paraId="21776435" w14:textId="77777777" w:rsidR="00551E2E" w:rsidRPr="00551E2E" w:rsidRDefault="00551E2E" w:rsidP="002017F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Times New Roman" w:eastAsia="Times New Roman" w:hAnsi="Times New Roman" w:cs="Times New Roman"/>
          <w:b/>
          <w:bCs/>
          <w:sz w:val="24"/>
          <w:szCs w:val="24"/>
        </w:rPr>
        <w:t>Preferred Health Services When Ill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(Choose more than one if applicable)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1) Chiang Mai University Health Center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2) Public hospital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3) Private hospital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4) Clinic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5) Other: _______________</w:t>
      </w:r>
    </w:p>
    <w:p w14:paraId="7C4C16D9" w14:textId="77777777" w:rsidR="00551E2E" w:rsidRPr="00551E2E" w:rsidRDefault="00551E2E" w:rsidP="002017F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Times New Roman" w:eastAsia="Times New Roman" w:hAnsi="Times New Roman" w:cs="Times New Roman"/>
          <w:b/>
          <w:bCs/>
          <w:sz w:val="24"/>
          <w:szCs w:val="24"/>
        </w:rPr>
        <w:t>Reasons for Choosing Health Services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(Choose more than one if applicable)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1) Eligibility for treatment at the facility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2) Good service quality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3) Convenience and speed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br/>
      </w: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4) Easy to access</w:t>
      </w:r>
    </w:p>
    <w:p w14:paraId="0E157B9F" w14:textId="77777777" w:rsidR="00551E2E" w:rsidRPr="00551E2E" w:rsidRDefault="00551E2E" w:rsidP="002017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Times New Roman" w:eastAsia="Times New Roman" w:hAnsi="Times New Roman" w:cs="Times New Roman"/>
          <w:sz w:val="24"/>
          <w:szCs w:val="24"/>
        </w:rPr>
        <w:pict w14:anchorId="2CB179C4">
          <v:rect id="_x0000_i1028" style="width:0;height:1.5pt" o:hralign="center" o:hrstd="t" o:hr="t" fillcolor="#a0a0a0" stroked="f"/>
        </w:pict>
      </w:r>
    </w:p>
    <w:p w14:paraId="69342EBE" w14:textId="77777777" w:rsidR="00551E2E" w:rsidRPr="00551E2E" w:rsidRDefault="00551E2E" w:rsidP="002017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Times New Roman" w:eastAsia="Times New Roman" w:hAnsi="Times New Roman" w:cs="Times New Roman"/>
          <w:b/>
          <w:bCs/>
          <w:sz w:val="27"/>
          <w:szCs w:val="27"/>
        </w:rPr>
        <w:t xml:space="preserve">Section 4: </w:t>
      </w: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>dietary habits</w:t>
      </w:r>
    </w:p>
    <w:p w14:paraId="11F220C5" w14:textId="77777777" w:rsidR="00551E2E" w:rsidRPr="00551E2E" w:rsidRDefault="00551E2E" w:rsidP="002017F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Times New Roman" w:eastAsia="Times New Roman" w:hAnsi="Times New Roman" w:cs="Times New Roman"/>
          <w:sz w:val="24"/>
          <w:szCs w:val="24"/>
        </w:rPr>
        <w:t>Eating fatty foods</w:t>
      </w:r>
    </w:p>
    <w:p w14:paraId="10DFCEB5" w14:textId="77777777" w:rsidR="00551E2E" w:rsidRPr="00551E2E" w:rsidRDefault="00551E2E" w:rsidP="002017F0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1) </w:t>
      </w:r>
      <w:r>
        <w:rPr>
          <w:rFonts w:ascii="Times New Roman" w:eastAsia="Times New Roman" w:hAnsi="Times New Roman" w:cs="Times New Roman"/>
          <w:sz w:val="24"/>
          <w:szCs w:val="24"/>
        </w:rPr>
        <w:t>Never</w:t>
      </w:r>
    </w:p>
    <w:p w14:paraId="75099E83" w14:textId="77777777" w:rsidR="00551E2E" w:rsidRPr="00551E2E" w:rsidRDefault="00551E2E" w:rsidP="002017F0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2) </w:t>
      </w:r>
      <w:r>
        <w:rPr>
          <w:rFonts w:ascii="Times New Roman" w:eastAsia="Times New Roman" w:hAnsi="Times New Roman" w:cs="Times New Roman"/>
          <w:sz w:val="24"/>
          <w:szCs w:val="24"/>
        </w:rPr>
        <w:t>1-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ays/week</w:t>
      </w:r>
    </w:p>
    <w:p w14:paraId="0D13009A" w14:textId="77777777" w:rsidR="00551E2E" w:rsidRDefault="00551E2E" w:rsidP="002017F0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3) </w:t>
      </w:r>
      <w:r>
        <w:rPr>
          <w:rFonts w:ascii="Times New Roman" w:eastAsia="Times New Roman" w:hAnsi="Times New Roman" w:cs="Times New Roman"/>
          <w:sz w:val="24"/>
          <w:szCs w:val="24"/>
        </w:rPr>
        <w:t>4-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ays/week</w:t>
      </w:r>
    </w:p>
    <w:p w14:paraId="2D0AD4E9" w14:textId="77777777" w:rsidR="00551E2E" w:rsidRPr="00551E2E" w:rsidRDefault="00551E2E" w:rsidP="002017F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ating sweet drinks/foods</w:t>
      </w:r>
    </w:p>
    <w:p w14:paraId="1396B4A1" w14:textId="77777777" w:rsidR="00551E2E" w:rsidRPr="00551E2E" w:rsidRDefault="00551E2E" w:rsidP="002017F0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1) </w:t>
      </w:r>
      <w:r>
        <w:rPr>
          <w:rFonts w:ascii="Times New Roman" w:eastAsia="Times New Roman" w:hAnsi="Times New Roman" w:cs="Times New Roman"/>
          <w:sz w:val="24"/>
          <w:szCs w:val="24"/>
        </w:rPr>
        <w:t>Never</w:t>
      </w:r>
    </w:p>
    <w:p w14:paraId="179C50FE" w14:textId="77777777" w:rsidR="00551E2E" w:rsidRPr="00551E2E" w:rsidRDefault="00551E2E" w:rsidP="002017F0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2) </w:t>
      </w:r>
      <w:r>
        <w:rPr>
          <w:rFonts w:ascii="Times New Roman" w:eastAsia="Times New Roman" w:hAnsi="Times New Roman" w:cs="Times New Roman"/>
          <w:sz w:val="24"/>
          <w:szCs w:val="24"/>
        </w:rPr>
        <w:t>1-3 days/week</w:t>
      </w:r>
    </w:p>
    <w:p w14:paraId="62DBE535" w14:textId="77777777" w:rsidR="00551E2E" w:rsidRDefault="00551E2E" w:rsidP="002017F0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3) </w:t>
      </w:r>
      <w:r>
        <w:rPr>
          <w:rFonts w:ascii="Times New Roman" w:eastAsia="Times New Roman" w:hAnsi="Times New Roman" w:cs="Times New Roman"/>
          <w:sz w:val="24"/>
          <w:szCs w:val="24"/>
        </w:rPr>
        <w:t>4-7 days/week</w:t>
      </w:r>
    </w:p>
    <w:p w14:paraId="28F5004A" w14:textId="77777777" w:rsidR="00551E2E" w:rsidRDefault="00551E2E" w:rsidP="002017F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ating salty foods</w:t>
      </w:r>
    </w:p>
    <w:p w14:paraId="5A18EF26" w14:textId="77777777" w:rsidR="00551E2E" w:rsidRPr="00551E2E" w:rsidRDefault="00551E2E" w:rsidP="002017F0">
      <w:pPr>
        <w:pStyle w:val="ListParagraph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1) Never</w:t>
      </w:r>
    </w:p>
    <w:p w14:paraId="099B5D99" w14:textId="77777777" w:rsidR="00551E2E" w:rsidRPr="00551E2E" w:rsidRDefault="00551E2E" w:rsidP="002017F0">
      <w:pPr>
        <w:pStyle w:val="ListParagraph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2) 1-3 days/week</w:t>
      </w:r>
    </w:p>
    <w:p w14:paraId="2862736D" w14:textId="77777777" w:rsidR="00551E2E" w:rsidRPr="00551E2E" w:rsidRDefault="00551E2E" w:rsidP="002017F0">
      <w:pPr>
        <w:pStyle w:val="ListParagraph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Segoe UI Symbol" w:eastAsia="Times New Roman" w:hAnsi="Segoe UI Symbol" w:cs="Segoe UI Symbol"/>
          <w:sz w:val="24"/>
          <w:szCs w:val="24"/>
        </w:rPr>
        <w:t>❒</w:t>
      </w:r>
      <w:r w:rsidRPr="00551E2E">
        <w:rPr>
          <w:rFonts w:ascii="Times New Roman" w:eastAsia="Times New Roman" w:hAnsi="Times New Roman" w:cs="Times New Roman"/>
          <w:sz w:val="24"/>
          <w:szCs w:val="24"/>
        </w:rPr>
        <w:t xml:space="preserve"> 3) 4-7 days/week</w:t>
      </w:r>
    </w:p>
    <w:p w14:paraId="63F2E2F4" w14:textId="77777777" w:rsidR="002017F0" w:rsidRPr="00551E2E" w:rsidRDefault="002017F0" w:rsidP="002017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1E2E">
        <w:rPr>
          <w:rFonts w:ascii="Times New Roman" w:eastAsia="Times New Roman" w:hAnsi="Times New Roman" w:cs="Times New Roman"/>
          <w:sz w:val="24"/>
          <w:szCs w:val="24"/>
        </w:rPr>
        <w:pict w14:anchorId="2F991C49">
          <v:rect id="_x0000_i1033" style="width:0;height:1.5pt" o:hralign="center" o:hrstd="t" o:hr="t" fillcolor="#a0a0a0" stroked="f"/>
        </w:pict>
      </w:r>
    </w:p>
    <w:p w14:paraId="77F999FB" w14:textId="77777777" w:rsidR="002017F0" w:rsidRPr="002017F0" w:rsidRDefault="002017F0" w:rsidP="002017F0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2017F0">
        <w:rPr>
          <w:rFonts w:ascii="Times New Roman" w:eastAsia="Times New Roman" w:hAnsi="Times New Roman" w:cs="Times New Roman"/>
          <w:b/>
          <w:bCs/>
          <w:sz w:val="27"/>
          <w:szCs w:val="27"/>
        </w:rPr>
        <w:t>Section 5: Health Literacy</w:t>
      </w:r>
    </w:p>
    <w:p w14:paraId="3D952F3D" w14:textId="77777777" w:rsidR="002017F0" w:rsidRDefault="002017F0" w:rsidP="002017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17F0">
        <w:rPr>
          <w:rFonts w:ascii="Times New Roman" w:eastAsia="Times New Roman" w:hAnsi="Times New Roman" w:cs="Times New Roman"/>
          <w:sz w:val="24"/>
          <w:szCs w:val="24"/>
        </w:rPr>
        <w:t>This section involves questions about your ability to find, understand, and use health-related information. Respond with the perceived difficulty:</w:t>
      </w: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1"/>
        <w:gridCol w:w="6657"/>
        <w:gridCol w:w="546"/>
        <w:gridCol w:w="581"/>
        <w:gridCol w:w="527"/>
        <w:gridCol w:w="532"/>
      </w:tblGrid>
      <w:tr w:rsidR="002017F0" w:rsidRPr="002017F0" w14:paraId="0B51C658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F421725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items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57EB411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Questions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28CED0E9" w14:textId="77777777" w:rsid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1</w:t>
            </w:r>
          </w:p>
          <w:p w14:paraId="2131413B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Very difficult</w:t>
            </w: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79A02BF4" w14:textId="77777777" w:rsid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2</w:t>
            </w:r>
          </w:p>
          <w:p w14:paraId="10C32056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Difficult</w:t>
            </w: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28BC3DEA" w14:textId="77777777" w:rsid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3</w:t>
            </w:r>
          </w:p>
          <w:p w14:paraId="589FF619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Easy</w:t>
            </w: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0BB110DA" w14:textId="77777777" w:rsid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4</w:t>
            </w:r>
          </w:p>
          <w:p w14:paraId="22E020A9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Very easy</w:t>
            </w:r>
          </w:p>
        </w:tc>
      </w:tr>
      <w:tr w:rsidR="002017F0" w:rsidRPr="002017F0" w14:paraId="46596267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B32D45E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1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809EF0B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f</w:t>
            </w: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ind information about symptoms of illnesses that concern you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40244B1E" w14:textId="77777777" w:rsid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4B629ABC" w14:textId="77777777" w:rsid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20D6FA29" w14:textId="77777777" w:rsid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7247C4E4" w14:textId="77777777" w:rsid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41E7D58B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E20E1C2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2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E81AF3B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find information on treatments of illnesses that concern you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502C7008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53D2B7A6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55DC45DA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7E70A145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05420C80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5F80A89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3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7B93031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find out what to do in case of a medical emergency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267A9C8C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48D46B0B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181B6A14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6EC13603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0B5B42CA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1E64445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4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9D5E6A2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find out where to get professional help when you are ill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6DFD86FA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32301284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794328CB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2080E198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1CF4EF64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71DE632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5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114E973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understand what your doctor says to you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7A4CC015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6D71E7A1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45CFEB06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54780F6F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035118D4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B908F8A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6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3DF9485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understand the leaflets that come with your medicine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6351A807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4EA7FC2B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1D81DF7B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1A672DB4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3ECB162F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932269A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7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3FFB484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understand what to do in a medical emergency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33BD233D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79FDBB97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1612874B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5FDD1067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5AE1EBF9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01EEFF4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8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DE8262E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understand your doctor’s or pharmacist’s instruction on how to take a prescribed medicine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1E0D7194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04CAFD75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7A6A17F0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5325595B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50913041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8268939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9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96B1A69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judge how information from your doctor applies to you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4CE10BA8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7088F9E1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51E72260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2B1E9D9C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2B738AEA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CF50B7F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10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FC6F7D5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judge the advantages and disadvantages of different treatment options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5F1E610C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2B7DEBD1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18CC7E54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78172857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27A8EFD2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AA50FD9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11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95DAD54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judge when you may need to get a second opinion from another doctor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19CF63E2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44378C06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2203A17E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0057140D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2667CBCB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7050E81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12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80A2A1B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judge if the information about illness in the media is reliable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78FE0CF8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45448B04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7195FB48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21D5E967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6C76156E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701E723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13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F0D12FE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 xml:space="preserve">use information the doctor gives you to make decisions about </w:t>
            </w:r>
            <w:proofErr w:type="gramStart"/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you</w:t>
            </w:r>
            <w:proofErr w:type="gramEnd"/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 xml:space="preserve"> illness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539E55B1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7C4A42B6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47EE3109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17DBF5EC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5446A46F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9210DBB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lastRenderedPageBreak/>
              <w:t>14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41880A5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follow the instructions on medication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4B0C1F3E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2B177D8B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3F38062D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6351CD87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6DF3C0AB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51F21D9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15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6624E6A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call an ambulance in an emergency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0466DE0D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79614C45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24B7F212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3FCE71E2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3C1E7677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B334A98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16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9C18768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follow instructions from your doctor or pharmacist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5074609F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1BAB8450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1DFFAEA8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74DC2258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23C8F2C3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7B38DAA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17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E4EBC2D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 xml:space="preserve">find information about how to manage unhealthy </w:t>
            </w:r>
            <w:proofErr w:type="spellStart"/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behaviour</w:t>
            </w:r>
            <w:proofErr w:type="spellEnd"/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 xml:space="preserve"> such as smoking, low physical activity and drinking too much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6D95E948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2B234E51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04804748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483B3E11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5A64682E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F15DB7C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18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4920A2D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find information on how to manage mental health problems like stress or depression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619D2A00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6561310B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5CA3542D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00E132BF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726E2C71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8FD9FA7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19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4E2A10A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find information about vaccinations and health screenings that you should have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5548A82A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5F68418D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3DA7A673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63A956A7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54C66FC4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7ABDAD9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20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6F76A9B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find information on how to prevent or manage conditions like being overweight, high blood pressure or high cholesterol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3CC1A9DB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6C9DFF76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045E47F5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2FFB3FAC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7E444348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BBA9A94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21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0C8FA95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 xml:space="preserve">understand health warnings about </w:t>
            </w:r>
            <w:proofErr w:type="spellStart"/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behaviour</w:t>
            </w:r>
            <w:proofErr w:type="spellEnd"/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 xml:space="preserve"> such as smoking, low physical activity and drinking too much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5941DF4C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4F205727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26BC4644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1FE0630A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647E6215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BD61A65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22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FBF4444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understand why you need vaccinations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67AAF204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24137379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1941B1A4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08489B67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5F09A96A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F85AB26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23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603C3BF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understand why you need health screenings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79794249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3BF0EACC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246C6CC0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6E94D704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606144E0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0B5362E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24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2EC410E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judge how reliable health warnings are, such as smoking, low physical activity and drinking too much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0C886E5C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68FE82B5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06E937F1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3C13D864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65F31977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E9C2955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25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7EA6132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judge when you need to go to a doctor for a check-up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159F814D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23301B0D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078A7E6B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6720874A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175C150E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A24E68A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26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4ACFCB9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judge which vaccinations you may need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6B680EB6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12093D3A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077E9D23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1F5EEAA2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078EB4ED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2A08983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27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3C82EBF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judge which health screenings you may have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51B62C27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54C8BB0B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33BC7DE6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61369F6B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04350EBB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8BF8E8A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28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7CBFE94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judge if the information on health risks in the media is reliable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27F24151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13C09A31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5EE81481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08677661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3C54AC10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282C4D9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29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DC6730D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decide if you should have a flu vaccination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713898BB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23483B24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25119BA3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2F8C819A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55DDE46C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759C7B8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30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A4F9284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decide how you can protect yourself from illness based on advice from family and friends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09B4C665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772BCE81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669E2572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5C0F668C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21018C53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C90DBBA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31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C4A35E8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decide how you can protect yourself from illness based on information in the media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6602B5C2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1103C153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581C4B91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508BDF47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064F18B4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3710459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32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1C0AD04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find information on healthy activities such as exercise healthy food and nutrition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47BA2E65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4C92BE85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34A3C863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0A4B502A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3D1D3D9A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37362C5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33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CA0EDF2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find out about activities that are good for your mental well-being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64D5103D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5CDCDE42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20476B9C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6EF80D25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6CE5CF41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5D10BD9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34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FC04192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 xml:space="preserve">find information on how your </w:t>
            </w:r>
            <w:proofErr w:type="spellStart"/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neighbourhood</w:t>
            </w:r>
            <w:proofErr w:type="spellEnd"/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 xml:space="preserve"> could be more health-friendly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6DA071A7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3F34F7EC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6E17F412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27FB407D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317FE79F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74CD445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35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9782505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find out about political changes that may affect health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4131155F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130DAE36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0EE11926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6C8E7DE0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2D71E22F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2E5924F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36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C2AA87C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find out about efforts to promote your health at work, at school or in the community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5B8E50F9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7DC53592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11A52F6F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09195F83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0CB8566C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4FEE464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37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18C9676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understand advice on health from family members or friends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4975074E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29A61E65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64E8C11C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504546C2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2B3F750D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6D82DD3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38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E62C127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understand information on food packaging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2D98FCA4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6120E2A3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45A376DC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2B13A220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077876DC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C7A3BE1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39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857FD82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understand information in the media on how to get healthier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22A524BE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347F4F90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131C062E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3525D566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425F2192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374905E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40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9D333B4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understand information on how to keep your mind healthy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567333CA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1C96BD74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5DEEC249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2BA05EBC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7F3B5B1E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697BE9F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41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678B8C6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judge where your life affects your health and wellbeing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305543B2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5212CD3E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3658AB9A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02BBF1E4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0ABBA49A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3237CF2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42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37D21D0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judge how your housing conditions help you to stay healthy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1286F07F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5DC4F9FF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68B79EE0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6756DF26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44C8B669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BA65BB8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43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8198F64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 xml:space="preserve">judge which everyday </w:t>
            </w:r>
            <w:proofErr w:type="spellStart"/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behaviour</w:t>
            </w:r>
            <w:proofErr w:type="spellEnd"/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 xml:space="preserve"> is related to your health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279EB83C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0F0EA586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3FF0C359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1282F39E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1C151DDE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30AB4F5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44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CCCFA8A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make decisions to improve your health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4EB44A50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7593B228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3E26933B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68EB0B15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70D81C07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1277D13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45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2F64149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join a sports club or exercise class if you want to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0C3338E8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241AD647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349B2BE6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3FEFE2AF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0B476CC2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DB82B2F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46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D5D809F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influence your living conditions that affect your health and wellbeing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571BFF5E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6820AE69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48CFD640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685B2280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  <w:tr w:rsidR="002017F0" w:rsidRPr="002017F0" w14:paraId="2A26FBDB" w14:textId="77777777" w:rsidTr="002017F0">
        <w:tc>
          <w:tcPr>
            <w:tcW w:w="28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E24034D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47</w:t>
            </w:r>
          </w:p>
        </w:tc>
        <w:tc>
          <w:tcPr>
            <w:tcW w:w="3577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69F7CFC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002017F0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take part in activities that improve health and wellbeing?</w:t>
            </w:r>
          </w:p>
        </w:tc>
        <w:tc>
          <w:tcPr>
            <w:tcW w:w="30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3F8AAB7C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45E18904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14:paraId="7852378A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</w:tcPr>
          <w:p w14:paraId="0529A837" w14:textId="77777777" w:rsidR="002017F0" w:rsidRPr="002017F0" w:rsidRDefault="002017F0" w:rsidP="00201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</w:p>
        </w:tc>
      </w:tr>
    </w:tbl>
    <w:p w14:paraId="3498CB0A" w14:textId="77777777" w:rsidR="002017F0" w:rsidRPr="00551E2E" w:rsidRDefault="002017F0" w:rsidP="002017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4B2073D" w14:textId="77777777" w:rsidR="00EA1803" w:rsidRDefault="00EA1803" w:rsidP="002017F0">
      <w:pPr>
        <w:spacing w:after="0" w:line="240" w:lineRule="auto"/>
      </w:pPr>
    </w:p>
    <w:sectPr w:rsidR="00EA1803" w:rsidSect="004E77BF">
      <w:pgSz w:w="12240" w:h="15840"/>
      <w:pgMar w:top="709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87CDB5" w14:textId="77777777" w:rsidR="004E77BF" w:rsidRDefault="004E77BF" w:rsidP="004E77BF">
      <w:pPr>
        <w:spacing w:after="0" w:line="240" w:lineRule="auto"/>
      </w:pPr>
      <w:r>
        <w:separator/>
      </w:r>
    </w:p>
  </w:endnote>
  <w:endnote w:type="continuationSeparator" w:id="0">
    <w:p w14:paraId="23BC5868" w14:textId="77777777" w:rsidR="004E77BF" w:rsidRDefault="004E77BF" w:rsidP="004E77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0B0E9B" w14:textId="77777777" w:rsidR="004E77BF" w:rsidRDefault="004E77BF" w:rsidP="004E77BF">
      <w:pPr>
        <w:spacing w:after="0" w:line="240" w:lineRule="auto"/>
      </w:pPr>
      <w:r>
        <w:separator/>
      </w:r>
    </w:p>
  </w:footnote>
  <w:footnote w:type="continuationSeparator" w:id="0">
    <w:p w14:paraId="1E35B00B" w14:textId="77777777" w:rsidR="004E77BF" w:rsidRDefault="004E77BF" w:rsidP="004E77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4C2847"/>
    <w:multiLevelType w:val="multilevel"/>
    <w:tmpl w:val="CC32448C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1860173"/>
    <w:multiLevelType w:val="multilevel"/>
    <w:tmpl w:val="72C0BCB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6701C22"/>
    <w:multiLevelType w:val="multilevel"/>
    <w:tmpl w:val="F4948C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0565907"/>
    <w:multiLevelType w:val="multilevel"/>
    <w:tmpl w:val="2F86A5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E2E"/>
    <w:rsid w:val="002017F0"/>
    <w:rsid w:val="004E77BF"/>
    <w:rsid w:val="00551E2E"/>
    <w:rsid w:val="00EA1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1B3EA"/>
  <w15:chartTrackingRefBased/>
  <w15:docId w15:val="{EC1DBEAA-336F-4A9E-BA62-AC3498236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1E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551E2E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1E2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E77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77BF"/>
  </w:style>
  <w:style w:type="paragraph" w:styleId="Footer">
    <w:name w:val="footer"/>
    <w:basedOn w:val="Normal"/>
    <w:link w:val="FooterChar"/>
    <w:uiPriority w:val="99"/>
    <w:unhideWhenUsed/>
    <w:rsid w:val="004E77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77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97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953</Words>
  <Characters>543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ag Mai University</Company>
  <LinksUpToDate>false</LinksUpToDate>
  <CharactersWithSpaces>6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ANA SAPBAMRER</dc:creator>
  <cp:keywords/>
  <dc:description/>
  <cp:lastModifiedBy>RATANA SAPBAMRER</cp:lastModifiedBy>
  <cp:revision>2</cp:revision>
  <dcterms:created xsi:type="dcterms:W3CDTF">2024-11-28T06:22:00Z</dcterms:created>
  <dcterms:modified xsi:type="dcterms:W3CDTF">2024-11-28T06:41:00Z</dcterms:modified>
</cp:coreProperties>
</file>